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l information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1:</w:t>
      </w:r>
    </w:p>
    <w:tbl>
      <w:tblPr>
        <w:tblW w:w="83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1"/>
        <w:gridCol w:w="6201"/>
      </w:tblGrid>
      <w:tr>
        <w:trPr/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Variant*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equence of forward (FW) and reverse (Rev) primer** (5’-3’)</w:t>
            </w:r>
          </w:p>
        </w:tc>
      </w:tr>
      <w:tr>
        <w:trPr/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1 VP1-145G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: GCACACCCACCGGGGGGGTTGTCCCACAAT</w:t>
              <w:br/>
              <w:t>REV: ATTGTGGGACAACCCCCCCGGTGGGTGTGC</w:t>
            </w:r>
          </w:p>
        </w:tc>
      </w:tr>
      <w:tr>
        <w:trPr/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1 VP1-145Q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: TGCACACCCACCGGGCAGGTTGTCCCACAA</w:t>
              <w:br/>
              <w:t>REV: TTGTGGGACAACCTGCCCGGTGGGTGTGCA</w:t>
            </w:r>
          </w:p>
        </w:tc>
      </w:tr>
      <w:tr>
        <w:trPr/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2 VP1-145E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: GCACGCCTACCGGGGAGGTTGTTCCGCAAT</w:t>
              <w:br/>
              <w:t>REV: ATTGCGGAACAACCTCCCCGGTAGGCGTGC</w:t>
            </w:r>
          </w:p>
        </w:tc>
      </w:tr>
      <w:tr>
        <w:trPr/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2 VP1-145Q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: GCACGCCTACCGGGCAGGTTGTTCCGCAAT</w:t>
              <w:br/>
              <w:t>REV: ATTGCGGAACAACCTGCCCGGTAGGCGTGC</w:t>
            </w:r>
          </w:p>
        </w:tc>
      </w:tr>
      <w:tr>
        <w:trPr/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3 VP1-145E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: GCACTCCCACCGGCGAGGTTGTTCCACAAT</w:t>
              <w:br/>
              <w:t>REV: ATTGTGGAACAACCTCGCCGGTGGGAGTGC</w:t>
            </w:r>
          </w:p>
        </w:tc>
      </w:tr>
      <w:tr>
        <w:trPr/>
        <w:tc>
          <w:tcPr>
            <w:tcW w:w="2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3 VP1-145Q</w:t>
            </w:r>
          </w:p>
        </w:tc>
        <w:tc>
          <w:tcPr>
            <w:tcW w:w="6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W: GCACTCCCACCGGCCAGGTTGTTCCACAAT</w:t>
              <w:br/>
              <w:t>REV: ATTGTGGAACAACCTGGCCGGTGGGAGTGC</w:t>
            </w:r>
          </w:p>
        </w:tc>
      </w:tr>
    </w:tbl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*  The original infectious clones of C1, C2 and B3 contained VP1-145E, -G and -G, resp. </w:t>
        <w:br/>
        <w:t>**Targeting nucleotides 419-448 of the VP1 capsid protein (reference strain: C1 91-480).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7T14:42:00Z</dcterms:created>
  <dc:creator>S.M.G. van der Sanden</dc:creator>
  <dc:description/>
  <dc:language>en-US</dc:language>
  <cp:lastModifiedBy>S.M.G. van der Sanden</cp:lastModifiedBy>
  <dcterms:modified xsi:type="dcterms:W3CDTF">2017-10-07T14:42:00Z</dcterms:modified>
  <cp:revision>2</cp:revision>
  <dc:subject/>
  <dc:title/>
</cp:coreProperties>
</file>